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C848F" w14:textId="003EDB04" w:rsidR="00D565FB" w:rsidRPr="009F7CDD" w:rsidRDefault="00D565FB" w:rsidP="00D565FB">
      <w:pPr>
        <w:pStyle w:val="Heading4"/>
        <w:spacing w:line="480" w:lineRule="auto"/>
        <w:rPr>
          <w:rFonts w:ascii="Times" w:hAnsi="Times" w:cs="Times New Roman"/>
          <w:i w:val="0"/>
          <w:iCs w:val="0"/>
          <w:color w:val="auto"/>
          <w:sz w:val="24"/>
          <w:szCs w:val="24"/>
        </w:rPr>
      </w:pPr>
      <w:r w:rsidRPr="009F7CDD">
        <w:rPr>
          <w:rFonts w:ascii="Times" w:hAnsi="Times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E86937" w:rsidRPr="009F7CDD">
        <w:rPr>
          <w:rFonts w:ascii="Times" w:hAnsi="Times" w:cs="Times New Roman"/>
          <w:b/>
          <w:bCs/>
          <w:i w:val="0"/>
          <w:iCs w:val="0"/>
          <w:color w:val="auto"/>
          <w:sz w:val="24"/>
          <w:szCs w:val="24"/>
        </w:rPr>
        <w:t>4</w:t>
      </w:r>
      <w:r w:rsidRPr="009F7CDD">
        <w:rPr>
          <w:rFonts w:ascii="Times" w:hAnsi="Times" w:cs="Times New Roman"/>
          <w:b/>
          <w:bCs/>
          <w:i w:val="0"/>
          <w:iCs w:val="0"/>
          <w:color w:val="auto"/>
          <w:sz w:val="24"/>
          <w:szCs w:val="24"/>
        </w:rPr>
        <w:t xml:space="preserve"> Table. Results of the exact binomial test</w:t>
      </w:r>
      <w:r w:rsidR="006B7C48">
        <w:rPr>
          <w:rFonts w:ascii="Times" w:hAnsi="Times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2E7A16">
        <w:rPr>
          <w:rFonts w:ascii="Times" w:hAnsi="Times" w:cs="Times New Roman"/>
          <w:b/>
          <w:bCs/>
          <w:i w:val="0"/>
          <w:iCs w:val="0"/>
          <w:color w:val="auto"/>
          <w:sz w:val="24"/>
          <w:szCs w:val="24"/>
        </w:rPr>
        <w:t xml:space="preserve"> for side and partner bias</w:t>
      </w:r>
      <w:r w:rsidRPr="009F7CDD">
        <w:rPr>
          <w:rFonts w:ascii="Times" w:hAnsi="Times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9F7CDD">
        <w:rPr>
          <w:rFonts w:ascii="Times" w:hAnsi="Times" w:cs="Times New Roman"/>
          <w:i w:val="0"/>
          <w:iCs w:val="0"/>
          <w:color w:val="auto"/>
          <w:sz w:val="24"/>
          <w:szCs w:val="24"/>
        </w:rPr>
        <w:t xml:space="preserve"> Significant </w:t>
      </w:r>
      <w:r w:rsidRPr="009F7CDD">
        <w:rPr>
          <w:rFonts w:ascii="Times" w:hAnsi="Times" w:cs="Times New Roman"/>
          <w:color w:val="auto"/>
          <w:sz w:val="24"/>
          <w:szCs w:val="24"/>
        </w:rPr>
        <w:t>p</w:t>
      </w:r>
      <w:r w:rsidRPr="009F7CDD">
        <w:rPr>
          <w:rFonts w:ascii="Times" w:hAnsi="Times" w:cs="Times New Roman"/>
          <w:i w:val="0"/>
          <w:iCs w:val="0"/>
          <w:color w:val="auto"/>
          <w:sz w:val="24"/>
          <w:szCs w:val="24"/>
        </w:rPr>
        <w:t xml:space="preserve"> values are in bold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963"/>
        <w:gridCol w:w="1190"/>
        <w:gridCol w:w="1923"/>
        <w:gridCol w:w="2876"/>
        <w:gridCol w:w="833"/>
        <w:gridCol w:w="3463"/>
        <w:gridCol w:w="833"/>
      </w:tblGrid>
      <w:tr w:rsidR="002A2AF3" w:rsidRPr="009F7CDD" w14:paraId="0E8F33C2" w14:textId="7CEDB798" w:rsidTr="002A2AF3">
        <w:tc>
          <w:tcPr>
            <w:tcW w:w="0" w:type="auto"/>
            <w:vMerge w:val="restart"/>
            <w:vAlign w:val="center"/>
          </w:tcPr>
          <w:p w14:paraId="24C73195" w14:textId="54C4F86D" w:rsidR="002A2AF3" w:rsidRPr="009F7CDD" w:rsidRDefault="002A2AF3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323D43">
              <w:rPr>
                <w:rFonts w:ascii="Times" w:hAnsi="Times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0" w:type="auto"/>
            <w:vMerge w:val="restart"/>
            <w:vAlign w:val="center"/>
          </w:tcPr>
          <w:p w14:paraId="08C5F534" w14:textId="6144A88D" w:rsidR="002A2AF3" w:rsidRPr="009F7CDD" w:rsidRDefault="002A2AF3" w:rsidP="00533E29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b/>
                <w:bCs/>
                <w:sz w:val="24"/>
                <w:szCs w:val="24"/>
              </w:rPr>
              <w:t>Subject</w:t>
            </w:r>
          </w:p>
        </w:tc>
        <w:tc>
          <w:tcPr>
            <w:tcW w:w="0" w:type="auto"/>
            <w:vMerge w:val="restart"/>
            <w:vAlign w:val="center"/>
          </w:tcPr>
          <w:p w14:paraId="79EC65B2" w14:textId="5720A5AC" w:rsidR="002A2AF3" w:rsidRPr="009F7CDD" w:rsidRDefault="002A2AF3" w:rsidP="00533E29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i/>
                <w:iCs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b/>
                <w:bCs/>
                <w:sz w:val="24"/>
                <w:szCs w:val="24"/>
              </w:rPr>
              <w:t>Number of trials</w:t>
            </w:r>
          </w:p>
        </w:tc>
        <w:tc>
          <w:tcPr>
            <w:tcW w:w="0" w:type="auto"/>
            <w:gridSpan w:val="2"/>
            <w:vAlign w:val="center"/>
          </w:tcPr>
          <w:p w14:paraId="64E46DA4" w14:textId="61C31AA9" w:rsidR="002A2AF3" w:rsidRPr="009F7CDD" w:rsidRDefault="002A2AF3" w:rsidP="00533E29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b/>
                <w:bCs/>
                <w:sz w:val="24"/>
                <w:szCs w:val="24"/>
              </w:rPr>
              <w:t>Side bias</w:t>
            </w:r>
          </w:p>
        </w:tc>
        <w:tc>
          <w:tcPr>
            <w:tcW w:w="0" w:type="auto"/>
            <w:gridSpan w:val="2"/>
            <w:vAlign w:val="center"/>
          </w:tcPr>
          <w:p w14:paraId="46A92C9E" w14:textId="54233DEF" w:rsidR="002A2AF3" w:rsidRPr="009F7CDD" w:rsidRDefault="002A2AF3" w:rsidP="00533E29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b/>
                <w:bCs/>
                <w:sz w:val="24"/>
                <w:szCs w:val="24"/>
              </w:rPr>
              <w:t>Partner bias</w:t>
            </w:r>
          </w:p>
        </w:tc>
      </w:tr>
      <w:tr w:rsidR="002A2AF3" w:rsidRPr="009F7CDD" w14:paraId="3348561A" w14:textId="10159EAE" w:rsidTr="002A2AF3">
        <w:tc>
          <w:tcPr>
            <w:tcW w:w="0" w:type="auto"/>
            <w:vMerge/>
          </w:tcPr>
          <w:p w14:paraId="64362C80" w14:textId="3D4D2D05" w:rsidR="002A2AF3" w:rsidRPr="00323D43" w:rsidRDefault="002A2AF3" w:rsidP="00533E29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0D562071" w14:textId="64B3D023" w:rsidR="002A2AF3" w:rsidRPr="009F7CDD" w:rsidRDefault="002A2AF3" w:rsidP="00533E29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77014E31" w14:textId="77DC3D17" w:rsidR="002A2AF3" w:rsidRPr="009F7CDD" w:rsidRDefault="002A2AF3" w:rsidP="00533E29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C273EC8" w14:textId="7D06553F" w:rsidR="002A2AF3" w:rsidRPr="009F7CDD" w:rsidRDefault="002A2AF3" w:rsidP="00533E29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b/>
                <w:bCs/>
                <w:sz w:val="24"/>
                <w:szCs w:val="24"/>
              </w:rPr>
              <w:t>Number of successes (left)</w:t>
            </w:r>
          </w:p>
        </w:tc>
        <w:tc>
          <w:tcPr>
            <w:tcW w:w="0" w:type="auto"/>
            <w:vAlign w:val="center"/>
          </w:tcPr>
          <w:p w14:paraId="48BDC556" w14:textId="77777777" w:rsidR="002A2AF3" w:rsidRPr="009F7CDD" w:rsidRDefault="002A2AF3" w:rsidP="00533E29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i/>
                <w:iCs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0" w:type="auto"/>
            <w:vAlign w:val="center"/>
          </w:tcPr>
          <w:p w14:paraId="7ADE26D3" w14:textId="632F3235" w:rsidR="002A2AF3" w:rsidRPr="009F7CDD" w:rsidRDefault="002A2AF3" w:rsidP="00533E29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i/>
                <w:iCs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b/>
                <w:bCs/>
                <w:sz w:val="24"/>
                <w:szCs w:val="24"/>
              </w:rPr>
              <w:t>Number of successes (generous)</w:t>
            </w:r>
          </w:p>
        </w:tc>
        <w:tc>
          <w:tcPr>
            <w:tcW w:w="0" w:type="auto"/>
            <w:vAlign w:val="center"/>
          </w:tcPr>
          <w:p w14:paraId="174D117E" w14:textId="42EB6013" w:rsidR="002A2AF3" w:rsidRPr="009F7CDD" w:rsidRDefault="002A2AF3" w:rsidP="00533E29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i/>
                <w:iCs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9F7CDD" w:rsidRPr="009F7CDD" w14:paraId="2BE908D3" w14:textId="3165B770" w:rsidTr="00930224">
        <w:tc>
          <w:tcPr>
            <w:tcW w:w="0" w:type="auto"/>
            <w:vMerge w:val="restart"/>
            <w:vAlign w:val="center"/>
          </w:tcPr>
          <w:p w14:paraId="791BDF76" w14:textId="77777777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sz w:val="24"/>
                <w:szCs w:val="24"/>
              </w:rPr>
              <w:t>Wolves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3D589EAA" w14:textId="77777777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sz w:val="24"/>
                <w:szCs w:val="24"/>
              </w:rPr>
              <w:t>Amarok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0B575991" w14:textId="14569E8C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0BCBAFB6" w14:textId="082194D5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1AA7A170" w14:textId="77777777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sz w:val="24"/>
                <w:szCs w:val="24"/>
              </w:rPr>
              <w:t>.099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6BF25A84" w14:textId="6B2D2C7D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04E82C7F" w14:textId="2706EAAD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 w:cs="Calibri"/>
                <w:sz w:val="24"/>
                <w:szCs w:val="24"/>
              </w:rPr>
              <w:t>.362</w:t>
            </w:r>
          </w:p>
        </w:tc>
      </w:tr>
      <w:tr w:rsidR="009F7CDD" w:rsidRPr="009F7CDD" w14:paraId="26C85DA1" w14:textId="45C8CBA1" w:rsidTr="00323D43">
        <w:tc>
          <w:tcPr>
            <w:tcW w:w="0" w:type="auto"/>
            <w:vMerge/>
            <w:vAlign w:val="center"/>
          </w:tcPr>
          <w:p w14:paraId="260456E7" w14:textId="77777777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F86A401" w14:textId="77777777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sz w:val="24"/>
                <w:szCs w:val="24"/>
              </w:rPr>
              <w:t>Chitto</w:t>
            </w:r>
          </w:p>
        </w:tc>
        <w:tc>
          <w:tcPr>
            <w:tcW w:w="0" w:type="auto"/>
          </w:tcPr>
          <w:p w14:paraId="5FB68F61" w14:textId="5A0D16CF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14:paraId="3B4E63CD" w14:textId="3113CD45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3B0E1856" w14:textId="77777777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sz w:val="24"/>
                <w:szCs w:val="24"/>
              </w:rPr>
              <w:t>.585</w:t>
            </w:r>
          </w:p>
        </w:tc>
        <w:tc>
          <w:tcPr>
            <w:tcW w:w="0" w:type="auto"/>
          </w:tcPr>
          <w:p w14:paraId="2569593F" w14:textId="7E1082FC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41D7EED7" w14:textId="4F65BBB9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 w:cs="Calibri"/>
                <w:sz w:val="24"/>
                <w:szCs w:val="24"/>
              </w:rPr>
              <w:t>.362</w:t>
            </w:r>
          </w:p>
        </w:tc>
      </w:tr>
      <w:tr w:rsidR="009F7CDD" w:rsidRPr="009F7CDD" w14:paraId="68119706" w14:textId="6FEBB70D" w:rsidTr="00930224">
        <w:tc>
          <w:tcPr>
            <w:tcW w:w="0" w:type="auto"/>
            <w:vMerge/>
            <w:vAlign w:val="center"/>
          </w:tcPr>
          <w:p w14:paraId="6FBCC0C7" w14:textId="77777777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DBDB" w:themeFill="accent2" w:themeFillTint="33"/>
          </w:tcPr>
          <w:p w14:paraId="373C8396" w14:textId="77777777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sz w:val="24"/>
                <w:szCs w:val="24"/>
              </w:rPr>
              <w:t>Geronimo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2669CEBD" w14:textId="4330EBA6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2790DD8C" w14:textId="79A768BB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5F29F7BB" w14:textId="77777777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b/>
                <w:bCs/>
                <w:sz w:val="24"/>
                <w:szCs w:val="24"/>
              </w:rPr>
              <w:t>&lt; .001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4B033E46" w14:textId="2E06A5E0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9F7CDD">
              <w:rPr>
                <w:rFonts w:ascii="Times" w:hAnsi="Times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59228E6C" w14:textId="0CDF8FFC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9F7CDD">
              <w:rPr>
                <w:rFonts w:ascii="Times" w:hAnsi="Times" w:cs="Calibri"/>
                <w:sz w:val="24"/>
                <w:szCs w:val="24"/>
              </w:rPr>
              <w:t>.405</w:t>
            </w:r>
          </w:p>
        </w:tc>
      </w:tr>
      <w:tr w:rsidR="009F7CDD" w:rsidRPr="009F7CDD" w14:paraId="4A1C7DDC" w14:textId="13AFD1C4" w:rsidTr="00323D43">
        <w:tc>
          <w:tcPr>
            <w:tcW w:w="0" w:type="auto"/>
            <w:vMerge/>
            <w:vAlign w:val="center"/>
          </w:tcPr>
          <w:p w14:paraId="05DBB612" w14:textId="77777777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8E491CD" w14:textId="77777777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sz w:val="24"/>
                <w:szCs w:val="24"/>
              </w:rPr>
              <w:t>Kenai</w:t>
            </w:r>
          </w:p>
        </w:tc>
        <w:tc>
          <w:tcPr>
            <w:tcW w:w="0" w:type="auto"/>
          </w:tcPr>
          <w:p w14:paraId="096A6C5B" w14:textId="46CD2116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14:paraId="53BA4754" w14:textId="442CE56D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77EC94FC" w14:textId="77777777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sz w:val="24"/>
                <w:szCs w:val="24"/>
              </w:rPr>
              <w:t>.701</w:t>
            </w:r>
          </w:p>
        </w:tc>
        <w:tc>
          <w:tcPr>
            <w:tcW w:w="0" w:type="auto"/>
          </w:tcPr>
          <w:p w14:paraId="753AD855" w14:textId="03752BD2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37AF6DA2" w14:textId="77A37FF9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 w:cs="Calibri"/>
                <w:sz w:val="24"/>
                <w:szCs w:val="24"/>
              </w:rPr>
              <w:t>.122</w:t>
            </w:r>
          </w:p>
        </w:tc>
      </w:tr>
      <w:tr w:rsidR="009F7CDD" w:rsidRPr="009F7CDD" w14:paraId="6F5B7883" w14:textId="6A735C5F" w:rsidTr="00930224">
        <w:tc>
          <w:tcPr>
            <w:tcW w:w="0" w:type="auto"/>
            <w:vMerge/>
            <w:vAlign w:val="center"/>
          </w:tcPr>
          <w:p w14:paraId="42153391" w14:textId="77777777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DBDB" w:themeFill="accent2" w:themeFillTint="33"/>
          </w:tcPr>
          <w:p w14:paraId="426828ED" w14:textId="77777777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 w:rsidRPr="009F7CDD">
              <w:rPr>
                <w:rFonts w:ascii="Times" w:hAnsi="Times" w:cs="Times New Roman"/>
                <w:sz w:val="24"/>
                <w:szCs w:val="24"/>
              </w:rPr>
              <w:t>Maikan</w:t>
            </w:r>
            <w:proofErr w:type="spellEnd"/>
          </w:p>
        </w:tc>
        <w:tc>
          <w:tcPr>
            <w:tcW w:w="0" w:type="auto"/>
            <w:shd w:val="clear" w:color="auto" w:fill="F2DBDB" w:themeFill="accent2" w:themeFillTint="33"/>
          </w:tcPr>
          <w:p w14:paraId="64D8B96D" w14:textId="467B2468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30F6F17A" w14:textId="52CB85CC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23DCF97A" w14:textId="77777777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b/>
                <w:bCs/>
                <w:sz w:val="24"/>
                <w:szCs w:val="24"/>
              </w:rPr>
              <w:t>&lt; .001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67127BC1" w14:textId="57B9D754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9F7CDD">
              <w:rPr>
                <w:rFonts w:ascii="Times" w:hAnsi="Times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0677910F" w14:textId="567173F5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9F7CDD">
              <w:rPr>
                <w:rFonts w:ascii="Times" w:hAnsi="Times" w:cs="Calibri"/>
                <w:sz w:val="24"/>
                <w:szCs w:val="24"/>
              </w:rPr>
              <w:t>.585</w:t>
            </w:r>
          </w:p>
        </w:tc>
      </w:tr>
      <w:tr w:rsidR="009F7CDD" w:rsidRPr="009F7CDD" w14:paraId="0D5CF373" w14:textId="5F2A0C0B" w:rsidTr="00323D43">
        <w:tc>
          <w:tcPr>
            <w:tcW w:w="0" w:type="auto"/>
            <w:vMerge/>
            <w:vAlign w:val="center"/>
          </w:tcPr>
          <w:p w14:paraId="232B2676" w14:textId="77777777" w:rsidR="005F36F2" w:rsidRPr="009F7CDD" w:rsidRDefault="005F36F2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96F53DC" w14:textId="77777777" w:rsidR="005F36F2" w:rsidRPr="009F7CDD" w:rsidRDefault="005F36F2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 w:rsidRPr="009F7CDD">
              <w:rPr>
                <w:rFonts w:ascii="Times" w:hAnsi="Times" w:cs="Times New Roman"/>
                <w:sz w:val="24"/>
                <w:szCs w:val="24"/>
              </w:rPr>
              <w:t>Taima</w:t>
            </w:r>
            <w:proofErr w:type="spellEnd"/>
          </w:p>
        </w:tc>
        <w:tc>
          <w:tcPr>
            <w:tcW w:w="0" w:type="auto"/>
          </w:tcPr>
          <w:p w14:paraId="00DFDDCF" w14:textId="7D307455" w:rsidR="005F36F2" w:rsidRPr="009F7CDD" w:rsidRDefault="005F36F2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4EF0F457" w14:textId="694E6E06" w:rsidR="005F36F2" w:rsidRPr="009F7CDD" w:rsidRDefault="005F36F2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6F26D6E" w14:textId="77777777" w:rsidR="005F36F2" w:rsidRPr="009F7CDD" w:rsidRDefault="005F36F2" w:rsidP="00533E29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b/>
                <w:bCs/>
                <w:sz w:val="24"/>
                <w:szCs w:val="24"/>
              </w:rPr>
              <w:t>.035</w:t>
            </w:r>
          </w:p>
        </w:tc>
        <w:tc>
          <w:tcPr>
            <w:tcW w:w="0" w:type="auto"/>
          </w:tcPr>
          <w:p w14:paraId="07D5D950" w14:textId="383B0C9E" w:rsidR="005F36F2" w:rsidRPr="009F7CDD" w:rsidRDefault="005F36F2" w:rsidP="00533E29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9F7CDD">
              <w:rPr>
                <w:rFonts w:ascii="Times" w:hAnsi="Times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303BBB7D" w14:textId="3EC52556" w:rsidR="005F36F2" w:rsidRPr="009F7CDD" w:rsidRDefault="00E8269D" w:rsidP="00533E29">
            <w:pPr>
              <w:spacing w:line="360" w:lineRule="auto"/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9F7CDD">
              <w:rPr>
                <w:rFonts w:ascii="Times" w:hAnsi="Times" w:cs="Calibri"/>
                <w:sz w:val="24"/>
                <w:szCs w:val="24"/>
              </w:rPr>
              <w:t>.607</w:t>
            </w:r>
          </w:p>
        </w:tc>
      </w:tr>
      <w:tr w:rsidR="009F7CDD" w:rsidRPr="009F7CDD" w14:paraId="377753B7" w14:textId="4FD3B3C3" w:rsidTr="00930224">
        <w:tc>
          <w:tcPr>
            <w:tcW w:w="0" w:type="auto"/>
            <w:vMerge/>
            <w:vAlign w:val="center"/>
          </w:tcPr>
          <w:p w14:paraId="41F43820" w14:textId="77777777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DBDB" w:themeFill="accent2" w:themeFillTint="33"/>
          </w:tcPr>
          <w:p w14:paraId="511A0A0D" w14:textId="77777777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sz w:val="24"/>
                <w:szCs w:val="24"/>
              </w:rPr>
              <w:t>Tala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51A4CBBE" w14:textId="46EBD6D1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6F007A2C" w14:textId="274D0AD1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60DDC910" w14:textId="77777777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sz w:val="24"/>
                <w:szCs w:val="24"/>
              </w:rPr>
              <w:t>.345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0A112AEF" w14:textId="16134788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1E49EEF9" w14:textId="636F7A84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9F7CDD">
              <w:rPr>
                <w:rFonts w:ascii="Times" w:hAnsi="Times" w:cs="Calibri"/>
                <w:b/>
                <w:bCs/>
                <w:sz w:val="24"/>
                <w:szCs w:val="24"/>
              </w:rPr>
              <w:t>.013</w:t>
            </w:r>
          </w:p>
        </w:tc>
      </w:tr>
      <w:tr w:rsidR="009F7CDD" w:rsidRPr="009F7CDD" w14:paraId="370B9257" w14:textId="4087D6B5" w:rsidTr="00323D43">
        <w:tc>
          <w:tcPr>
            <w:tcW w:w="0" w:type="auto"/>
            <w:vMerge/>
            <w:vAlign w:val="center"/>
          </w:tcPr>
          <w:p w14:paraId="77D360BA" w14:textId="77777777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332CA31" w14:textId="77777777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 w:rsidRPr="009F7CDD">
              <w:rPr>
                <w:rFonts w:ascii="Times" w:hAnsi="Times" w:cs="Times New Roman"/>
                <w:sz w:val="24"/>
                <w:szCs w:val="24"/>
              </w:rPr>
              <w:t>Wamblee</w:t>
            </w:r>
            <w:proofErr w:type="spellEnd"/>
          </w:p>
        </w:tc>
        <w:tc>
          <w:tcPr>
            <w:tcW w:w="0" w:type="auto"/>
          </w:tcPr>
          <w:p w14:paraId="55ABE0E7" w14:textId="609CE62B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14:paraId="4E836EC6" w14:textId="3A2918DE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14:paraId="0B2C2171" w14:textId="77777777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sz w:val="24"/>
                <w:szCs w:val="24"/>
              </w:rPr>
              <w:t>.201</w:t>
            </w:r>
          </w:p>
        </w:tc>
        <w:tc>
          <w:tcPr>
            <w:tcW w:w="0" w:type="auto"/>
          </w:tcPr>
          <w:p w14:paraId="17005E57" w14:textId="6C142C1A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5ACB7240" w14:textId="46BC0254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 w:cs="Calibri"/>
                <w:sz w:val="24"/>
                <w:szCs w:val="24"/>
              </w:rPr>
              <w:t>.856</w:t>
            </w:r>
          </w:p>
        </w:tc>
      </w:tr>
      <w:tr w:rsidR="009F7CDD" w:rsidRPr="009F7CDD" w14:paraId="5472313E" w14:textId="03F0E328" w:rsidTr="00930224">
        <w:tc>
          <w:tcPr>
            <w:tcW w:w="0" w:type="auto"/>
            <w:vMerge/>
            <w:vAlign w:val="center"/>
          </w:tcPr>
          <w:p w14:paraId="51F9E67A" w14:textId="77777777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DBDB" w:themeFill="accent2" w:themeFillTint="33"/>
          </w:tcPr>
          <w:p w14:paraId="7B0BAC1C" w14:textId="77777777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sz w:val="24"/>
                <w:szCs w:val="24"/>
              </w:rPr>
              <w:t>Yukon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4F98BCD2" w14:textId="7E36DC14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09D6AD8E" w14:textId="3DDFD91B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4AB9C974" w14:textId="77777777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b/>
                <w:bCs/>
                <w:sz w:val="24"/>
                <w:szCs w:val="24"/>
              </w:rPr>
              <w:t>.043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3D2A22A9" w14:textId="05DBB797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9F7CDD">
              <w:rPr>
                <w:rFonts w:ascii="Times" w:hAnsi="Times"/>
                <w:sz w:val="24"/>
                <w:szCs w:val="24"/>
              </w:rPr>
              <w:t>26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14:paraId="522E8FAA" w14:textId="35B22B54" w:rsidR="00E8269D" w:rsidRPr="009F7CDD" w:rsidRDefault="00E8269D" w:rsidP="00533E29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9F7CDD">
              <w:rPr>
                <w:rFonts w:ascii="Times" w:hAnsi="Times" w:cs="Calibri"/>
                <w:b/>
                <w:bCs/>
                <w:sz w:val="24"/>
                <w:szCs w:val="24"/>
              </w:rPr>
              <w:t>&lt; .001</w:t>
            </w:r>
          </w:p>
        </w:tc>
      </w:tr>
      <w:tr w:rsidR="009F7CDD" w:rsidRPr="009F7CDD" w14:paraId="0F28B053" w14:textId="020E99A6" w:rsidTr="00323D43">
        <w:tc>
          <w:tcPr>
            <w:tcW w:w="0" w:type="auto"/>
            <w:vMerge w:val="restart"/>
            <w:vAlign w:val="center"/>
          </w:tcPr>
          <w:p w14:paraId="3BD80A04" w14:textId="77777777" w:rsidR="005F36F2" w:rsidRPr="009F7CDD" w:rsidRDefault="005F36F2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sz w:val="24"/>
                <w:szCs w:val="24"/>
              </w:rPr>
              <w:t>Dogs</w:t>
            </w:r>
          </w:p>
        </w:tc>
        <w:tc>
          <w:tcPr>
            <w:tcW w:w="0" w:type="auto"/>
          </w:tcPr>
          <w:p w14:paraId="6A0503E8" w14:textId="77777777" w:rsidR="005F36F2" w:rsidRPr="009F7CDD" w:rsidRDefault="005F36F2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sz w:val="24"/>
                <w:szCs w:val="24"/>
              </w:rPr>
              <w:t>Enzi</w:t>
            </w:r>
          </w:p>
        </w:tc>
        <w:tc>
          <w:tcPr>
            <w:tcW w:w="0" w:type="auto"/>
          </w:tcPr>
          <w:p w14:paraId="145FA60B" w14:textId="19A5F104" w:rsidR="005F36F2" w:rsidRPr="009F7CDD" w:rsidRDefault="005F36F2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5D73CDEC" w14:textId="3190A03A" w:rsidR="005F36F2" w:rsidRPr="009F7CDD" w:rsidRDefault="005F36F2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74918F05" w14:textId="77777777" w:rsidR="005F36F2" w:rsidRPr="009F7CDD" w:rsidRDefault="005F36F2" w:rsidP="00533E29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sz w:val="24"/>
                <w:szCs w:val="24"/>
              </w:rPr>
              <w:t>.664</w:t>
            </w:r>
          </w:p>
        </w:tc>
        <w:tc>
          <w:tcPr>
            <w:tcW w:w="0" w:type="auto"/>
          </w:tcPr>
          <w:p w14:paraId="23A84543" w14:textId="0F83105B" w:rsidR="005F36F2" w:rsidRPr="009F7CDD" w:rsidRDefault="005F36F2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40A2A052" w14:textId="2873DFE2" w:rsidR="005F36F2" w:rsidRPr="009F7CDD" w:rsidRDefault="005F36F2" w:rsidP="00533E29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9F7CDD">
              <w:rPr>
                <w:rFonts w:ascii="Times" w:hAnsi="Times" w:cs="Calibri"/>
                <w:b/>
                <w:bCs/>
                <w:sz w:val="24"/>
                <w:szCs w:val="24"/>
              </w:rPr>
              <w:t>.001</w:t>
            </w:r>
          </w:p>
        </w:tc>
      </w:tr>
      <w:tr w:rsidR="009F7CDD" w:rsidRPr="009F7CDD" w14:paraId="1D9B3AF9" w14:textId="13FAB5C5" w:rsidTr="00930224">
        <w:tc>
          <w:tcPr>
            <w:tcW w:w="0" w:type="auto"/>
            <w:vMerge/>
          </w:tcPr>
          <w:p w14:paraId="27011D39" w14:textId="77777777" w:rsidR="005F36F2" w:rsidRPr="009F7CDD" w:rsidRDefault="005F36F2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C6D9F1" w:themeFill="text2" w:themeFillTint="33"/>
          </w:tcPr>
          <w:p w14:paraId="70CAC89B" w14:textId="77777777" w:rsidR="005F36F2" w:rsidRPr="009F7CDD" w:rsidRDefault="005F36F2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 w:rsidRPr="009F7CDD">
              <w:rPr>
                <w:rFonts w:ascii="Times" w:hAnsi="Times" w:cs="Times New Roman"/>
                <w:sz w:val="24"/>
                <w:szCs w:val="24"/>
              </w:rPr>
              <w:t>Hiari</w:t>
            </w:r>
            <w:proofErr w:type="spellEnd"/>
          </w:p>
        </w:tc>
        <w:tc>
          <w:tcPr>
            <w:tcW w:w="0" w:type="auto"/>
            <w:shd w:val="clear" w:color="auto" w:fill="C6D9F1" w:themeFill="text2" w:themeFillTint="33"/>
          </w:tcPr>
          <w:p w14:paraId="0715DFED" w14:textId="0E1BE2C6" w:rsidR="005F36F2" w:rsidRPr="009F7CDD" w:rsidRDefault="005F36F2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C6D9F1" w:themeFill="text2" w:themeFillTint="33"/>
          </w:tcPr>
          <w:p w14:paraId="2E7EC54A" w14:textId="3471A6B9" w:rsidR="005F36F2" w:rsidRPr="009F7CDD" w:rsidRDefault="005F36F2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C6D9F1" w:themeFill="text2" w:themeFillTint="33"/>
          </w:tcPr>
          <w:p w14:paraId="1429AB3F" w14:textId="77777777" w:rsidR="005F36F2" w:rsidRPr="009F7CDD" w:rsidRDefault="005F36F2" w:rsidP="00533E29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b/>
                <w:bCs/>
                <w:sz w:val="24"/>
                <w:szCs w:val="24"/>
              </w:rPr>
              <w:t>.012</w:t>
            </w:r>
          </w:p>
        </w:tc>
        <w:tc>
          <w:tcPr>
            <w:tcW w:w="0" w:type="auto"/>
            <w:shd w:val="clear" w:color="auto" w:fill="C6D9F1" w:themeFill="text2" w:themeFillTint="33"/>
          </w:tcPr>
          <w:p w14:paraId="09AE2108" w14:textId="3B765B3B" w:rsidR="005F36F2" w:rsidRPr="009F7CDD" w:rsidRDefault="005F36F2" w:rsidP="00533E29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9F7CDD">
              <w:rPr>
                <w:rFonts w:ascii="Times" w:hAnsi="Times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C6D9F1" w:themeFill="text2" w:themeFillTint="33"/>
          </w:tcPr>
          <w:p w14:paraId="5FB278DD" w14:textId="0060AD02" w:rsidR="005F36F2" w:rsidRPr="009F7CDD" w:rsidRDefault="005F36F2" w:rsidP="00533E29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9F7CDD">
              <w:rPr>
                <w:rFonts w:ascii="Times" w:hAnsi="Times" w:cs="Calibri"/>
                <w:sz w:val="24"/>
                <w:szCs w:val="24"/>
              </w:rPr>
              <w:t>.824</w:t>
            </w:r>
          </w:p>
        </w:tc>
      </w:tr>
      <w:tr w:rsidR="009F7CDD" w:rsidRPr="009F7CDD" w14:paraId="78F51B06" w14:textId="10738C46" w:rsidTr="000C2012">
        <w:tc>
          <w:tcPr>
            <w:tcW w:w="0" w:type="auto"/>
            <w:vMerge/>
          </w:tcPr>
          <w:p w14:paraId="673226F0" w14:textId="77777777" w:rsidR="005F36F2" w:rsidRPr="009F7CDD" w:rsidRDefault="005F36F2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A0CC625" w14:textId="77777777" w:rsidR="005F36F2" w:rsidRPr="009F7CDD" w:rsidRDefault="005F36F2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 w:rsidRPr="009F7CDD">
              <w:rPr>
                <w:rFonts w:ascii="Times" w:hAnsi="Times" w:cs="Times New Roman"/>
                <w:sz w:val="24"/>
                <w:szCs w:val="24"/>
              </w:rPr>
              <w:t>Imara</w:t>
            </w:r>
            <w:proofErr w:type="spellEnd"/>
          </w:p>
        </w:tc>
        <w:tc>
          <w:tcPr>
            <w:tcW w:w="0" w:type="auto"/>
          </w:tcPr>
          <w:p w14:paraId="3AFBE6F0" w14:textId="5ED781DF" w:rsidR="005F36F2" w:rsidRPr="009F7CDD" w:rsidRDefault="005F36F2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14:paraId="271A1DB5" w14:textId="6D3C3CF8" w:rsidR="005F36F2" w:rsidRPr="009F7CDD" w:rsidRDefault="005F36F2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050A5896" w14:textId="77777777" w:rsidR="005F36F2" w:rsidRPr="009F7CDD" w:rsidRDefault="005F36F2" w:rsidP="00533E29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b/>
                <w:bCs/>
                <w:sz w:val="24"/>
                <w:szCs w:val="24"/>
              </w:rPr>
              <w:t>.043</w:t>
            </w:r>
          </w:p>
        </w:tc>
        <w:tc>
          <w:tcPr>
            <w:tcW w:w="0" w:type="auto"/>
          </w:tcPr>
          <w:p w14:paraId="43F41435" w14:textId="1D0B1541" w:rsidR="005F36F2" w:rsidRPr="009F7CDD" w:rsidRDefault="005F36F2" w:rsidP="00533E29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9F7CDD">
              <w:rPr>
                <w:rFonts w:ascii="Times" w:hAnsi="Times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3DE7CF4B" w14:textId="17D9D948" w:rsidR="005F36F2" w:rsidRPr="009F7CDD" w:rsidRDefault="005F36F2" w:rsidP="00533E29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9F7CDD">
              <w:rPr>
                <w:rFonts w:ascii="Times" w:hAnsi="Times" w:cs="Calibri"/>
                <w:b/>
                <w:bCs/>
                <w:sz w:val="24"/>
                <w:szCs w:val="24"/>
              </w:rPr>
              <w:t>.043</w:t>
            </w:r>
          </w:p>
        </w:tc>
      </w:tr>
      <w:tr w:rsidR="009F7CDD" w:rsidRPr="009F7CDD" w14:paraId="55EBF71E" w14:textId="12C96B42" w:rsidTr="00930224">
        <w:tc>
          <w:tcPr>
            <w:tcW w:w="0" w:type="auto"/>
            <w:vMerge/>
          </w:tcPr>
          <w:p w14:paraId="6E1ABFA5" w14:textId="77777777" w:rsidR="005F36F2" w:rsidRPr="009F7CDD" w:rsidRDefault="005F36F2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C6D9F1" w:themeFill="text2" w:themeFillTint="33"/>
          </w:tcPr>
          <w:p w14:paraId="1337108F" w14:textId="77777777" w:rsidR="005F36F2" w:rsidRPr="009F7CDD" w:rsidRDefault="005F36F2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sz w:val="24"/>
                <w:szCs w:val="24"/>
              </w:rPr>
              <w:t>Layla</w:t>
            </w:r>
          </w:p>
        </w:tc>
        <w:tc>
          <w:tcPr>
            <w:tcW w:w="0" w:type="auto"/>
            <w:shd w:val="clear" w:color="auto" w:fill="C6D9F1" w:themeFill="text2" w:themeFillTint="33"/>
          </w:tcPr>
          <w:p w14:paraId="1AD5FEB4" w14:textId="0C9E2DD8" w:rsidR="005F36F2" w:rsidRPr="009F7CDD" w:rsidRDefault="005F36F2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shd w:val="clear" w:color="auto" w:fill="C6D9F1" w:themeFill="text2" w:themeFillTint="33"/>
          </w:tcPr>
          <w:p w14:paraId="4282FBEA" w14:textId="6CD74DF1" w:rsidR="005F36F2" w:rsidRPr="009F7CDD" w:rsidRDefault="005F36F2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C6D9F1" w:themeFill="text2" w:themeFillTint="33"/>
          </w:tcPr>
          <w:p w14:paraId="4AB67D26" w14:textId="77777777" w:rsidR="005F36F2" w:rsidRPr="009F7CDD" w:rsidRDefault="005F36F2" w:rsidP="00533E29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sz w:val="24"/>
                <w:szCs w:val="24"/>
              </w:rPr>
              <w:t>.856</w:t>
            </w:r>
          </w:p>
        </w:tc>
        <w:tc>
          <w:tcPr>
            <w:tcW w:w="0" w:type="auto"/>
            <w:shd w:val="clear" w:color="auto" w:fill="C6D9F1" w:themeFill="text2" w:themeFillTint="33"/>
          </w:tcPr>
          <w:p w14:paraId="02475076" w14:textId="4D3B2C17" w:rsidR="005F36F2" w:rsidRPr="009F7CDD" w:rsidRDefault="005F36F2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/>
                <w:sz w:val="24"/>
                <w:szCs w:val="24"/>
              </w:rPr>
              <w:t>23</w:t>
            </w:r>
          </w:p>
        </w:tc>
        <w:tc>
          <w:tcPr>
            <w:tcW w:w="0" w:type="auto"/>
            <w:shd w:val="clear" w:color="auto" w:fill="C6D9F1" w:themeFill="text2" w:themeFillTint="33"/>
          </w:tcPr>
          <w:p w14:paraId="3670BB45" w14:textId="1B715170" w:rsidR="005F36F2" w:rsidRPr="009F7CDD" w:rsidRDefault="005F36F2" w:rsidP="00533E29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9F7CDD">
              <w:rPr>
                <w:rFonts w:ascii="Times" w:hAnsi="Times" w:cs="Calibri"/>
                <w:b/>
                <w:bCs/>
                <w:sz w:val="24"/>
                <w:szCs w:val="24"/>
              </w:rPr>
              <w:t>.005</w:t>
            </w:r>
          </w:p>
        </w:tc>
      </w:tr>
      <w:tr w:rsidR="009F7CDD" w:rsidRPr="009F7CDD" w14:paraId="28502B59" w14:textId="198747C9" w:rsidTr="000C2012">
        <w:tc>
          <w:tcPr>
            <w:tcW w:w="0" w:type="auto"/>
            <w:vMerge/>
          </w:tcPr>
          <w:p w14:paraId="58740B58" w14:textId="77777777" w:rsidR="005F36F2" w:rsidRPr="009F7CDD" w:rsidRDefault="005F36F2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6E419D0" w14:textId="77777777" w:rsidR="005F36F2" w:rsidRPr="009F7CDD" w:rsidRDefault="005F36F2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 w:rsidRPr="009F7CDD">
              <w:rPr>
                <w:rFonts w:ascii="Times" w:hAnsi="Times" w:cs="Times New Roman"/>
                <w:sz w:val="24"/>
                <w:szCs w:val="24"/>
              </w:rPr>
              <w:t>Panya</w:t>
            </w:r>
            <w:proofErr w:type="spellEnd"/>
          </w:p>
        </w:tc>
        <w:tc>
          <w:tcPr>
            <w:tcW w:w="0" w:type="auto"/>
          </w:tcPr>
          <w:p w14:paraId="6F72E03F" w14:textId="2B51652D" w:rsidR="005F36F2" w:rsidRPr="009F7CDD" w:rsidRDefault="005F36F2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14:paraId="27BF4184" w14:textId="1E990573" w:rsidR="005F36F2" w:rsidRPr="009F7CDD" w:rsidRDefault="005F36F2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32CE1D8B" w14:textId="77777777" w:rsidR="005F36F2" w:rsidRPr="009F7CDD" w:rsidRDefault="005F36F2" w:rsidP="00533E29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sz w:val="24"/>
                <w:szCs w:val="24"/>
              </w:rPr>
              <w:t>.442</w:t>
            </w:r>
          </w:p>
        </w:tc>
        <w:tc>
          <w:tcPr>
            <w:tcW w:w="0" w:type="auto"/>
          </w:tcPr>
          <w:p w14:paraId="19279B5A" w14:textId="72174126" w:rsidR="005F36F2" w:rsidRPr="009F7CDD" w:rsidRDefault="005F36F2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5D7C9063" w14:textId="654DF2F5" w:rsidR="005F36F2" w:rsidRPr="009F7CDD" w:rsidRDefault="005F36F2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 w:cs="Calibri"/>
                <w:sz w:val="24"/>
                <w:szCs w:val="24"/>
              </w:rPr>
              <w:t>.122</w:t>
            </w:r>
          </w:p>
        </w:tc>
      </w:tr>
      <w:tr w:rsidR="009F7CDD" w:rsidRPr="009F7CDD" w14:paraId="235436EF" w14:textId="38EBFDC4" w:rsidTr="00930224">
        <w:tc>
          <w:tcPr>
            <w:tcW w:w="0" w:type="auto"/>
            <w:vMerge/>
          </w:tcPr>
          <w:p w14:paraId="269BC49C" w14:textId="77777777" w:rsidR="005F36F2" w:rsidRPr="009F7CDD" w:rsidRDefault="005F36F2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C6D9F1" w:themeFill="text2" w:themeFillTint="33"/>
          </w:tcPr>
          <w:p w14:paraId="40D24EE4" w14:textId="77777777" w:rsidR="005F36F2" w:rsidRPr="009F7CDD" w:rsidRDefault="005F36F2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 w:rsidRPr="009F7CDD">
              <w:rPr>
                <w:rFonts w:ascii="Times" w:hAnsi="Times" w:cs="Times New Roman"/>
                <w:sz w:val="24"/>
                <w:szCs w:val="24"/>
              </w:rPr>
              <w:t>Zuri</w:t>
            </w:r>
            <w:proofErr w:type="spellEnd"/>
          </w:p>
        </w:tc>
        <w:tc>
          <w:tcPr>
            <w:tcW w:w="0" w:type="auto"/>
            <w:shd w:val="clear" w:color="auto" w:fill="C6D9F1" w:themeFill="text2" w:themeFillTint="33"/>
          </w:tcPr>
          <w:p w14:paraId="33CF1C4C" w14:textId="6CA3418B" w:rsidR="005F36F2" w:rsidRPr="009F7CDD" w:rsidRDefault="005F36F2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shd w:val="clear" w:color="auto" w:fill="C6D9F1" w:themeFill="text2" w:themeFillTint="33"/>
          </w:tcPr>
          <w:p w14:paraId="5F295FD6" w14:textId="2511B811" w:rsidR="005F36F2" w:rsidRPr="009F7CDD" w:rsidRDefault="005F36F2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C6D9F1" w:themeFill="text2" w:themeFillTint="33"/>
          </w:tcPr>
          <w:p w14:paraId="4ACC8697" w14:textId="77777777" w:rsidR="005F36F2" w:rsidRPr="009F7CDD" w:rsidRDefault="005F36F2" w:rsidP="00533E29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9F7CDD">
              <w:rPr>
                <w:rFonts w:ascii="Times" w:hAnsi="Times" w:cs="Times New Roman"/>
                <w:sz w:val="24"/>
                <w:szCs w:val="24"/>
              </w:rPr>
              <w:t>.248</w:t>
            </w:r>
          </w:p>
        </w:tc>
        <w:tc>
          <w:tcPr>
            <w:tcW w:w="0" w:type="auto"/>
            <w:shd w:val="clear" w:color="auto" w:fill="C6D9F1" w:themeFill="text2" w:themeFillTint="33"/>
          </w:tcPr>
          <w:p w14:paraId="798BCD30" w14:textId="012B43FF" w:rsidR="005F36F2" w:rsidRPr="009F7CDD" w:rsidRDefault="005F36F2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C6D9F1" w:themeFill="text2" w:themeFillTint="33"/>
          </w:tcPr>
          <w:p w14:paraId="5F0EDF76" w14:textId="7A6E9909" w:rsidR="005F36F2" w:rsidRPr="009F7CDD" w:rsidRDefault="005F36F2" w:rsidP="00533E29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F7CDD">
              <w:rPr>
                <w:rFonts w:ascii="Times" w:hAnsi="Times" w:cs="Calibri"/>
                <w:sz w:val="24"/>
                <w:szCs w:val="24"/>
              </w:rPr>
              <w:t>.701</w:t>
            </w:r>
          </w:p>
        </w:tc>
      </w:tr>
    </w:tbl>
    <w:p w14:paraId="43343CF0" w14:textId="77777777" w:rsidR="00187579" w:rsidRPr="009F7CDD" w:rsidRDefault="00187579" w:rsidP="00D565FB">
      <w:pPr>
        <w:spacing w:line="480" w:lineRule="auto"/>
        <w:rPr>
          <w:rFonts w:ascii="Times" w:hAnsi="Times" w:cs="Times New Roman"/>
          <w:sz w:val="24"/>
          <w:szCs w:val="24"/>
        </w:rPr>
      </w:pPr>
    </w:p>
    <w:sectPr w:rsidR="00187579" w:rsidRPr="009F7CDD" w:rsidSect="005F36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565FB"/>
    <w:rsid w:val="000C2012"/>
    <w:rsid w:val="0018546D"/>
    <w:rsid w:val="00187579"/>
    <w:rsid w:val="002A2AF3"/>
    <w:rsid w:val="002E3660"/>
    <w:rsid w:val="002E7A16"/>
    <w:rsid w:val="00323D43"/>
    <w:rsid w:val="00533E29"/>
    <w:rsid w:val="005F36F2"/>
    <w:rsid w:val="006B7C48"/>
    <w:rsid w:val="007B6C6E"/>
    <w:rsid w:val="00930224"/>
    <w:rsid w:val="009F7CDD"/>
    <w:rsid w:val="00D565FB"/>
    <w:rsid w:val="00E8269D"/>
    <w:rsid w:val="00E86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A98A8"/>
  <w15:chartTrackingRefBased/>
  <w15:docId w15:val="{6770ECB6-F5B3-4F84-9FAD-82C68B896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5FB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565F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565FB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table" w:styleId="TableGrid">
    <w:name w:val="Table Grid"/>
    <w:basedOn w:val="TableNormal"/>
    <w:uiPriority w:val="59"/>
    <w:rsid w:val="00D56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F7CD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1">
    <w:name w:val="Plain Table 1"/>
    <w:basedOn w:val="TableNormal"/>
    <w:uiPriority w:val="41"/>
    <w:rsid w:val="009F7CD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16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6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i</dc:creator>
  <cp:keywords/>
  <dc:description/>
  <cp:lastModifiedBy>U10799</cp:lastModifiedBy>
  <cp:revision>13</cp:revision>
  <dcterms:created xsi:type="dcterms:W3CDTF">2021-11-26T18:34:00Z</dcterms:created>
  <dcterms:modified xsi:type="dcterms:W3CDTF">2022-07-07T22:57:00Z</dcterms:modified>
</cp:coreProperties>
</file>